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D3DE" w14:textId="5075AE8F" w:rsidR="00125EF7" w:rsidRDefault="00125EF7">
      <w:r>
        <w:rPr>
          <w:rFonts w:hint="eastAsia"/>
        </w:rPr>
        <w:t>A</w:t>
      </w:r>
    </w:p>
    <w:p w14:paraId="6E325279" w14:textId="77777777" w:rsidR="00125EF7" w:rsidRDefault="00125EF7">
      <w:r w:rsidRPr="00125EF7">
        <w:rPr>
          <w:noProof/>
        </w:rPr>
        <w:drawing>
          <wp:inline distT="0" distB="0" distL="0" distR="0" wp14:anchorId="24E2778C" wp14:editId="3818CF8B">
            <wp:extent cx="5274310" cy="35147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5EF7">
        <w:t xml:space="preserve"> </w:t>
      </w:r>
    </w:p>
    <w:p w14:paraId="29D6E92D" w14:textId="77777777" w:rsidR="00C46E14" w:rsidRDefault="00125EF7">
      <w:r>
        <w:rPr>
          <w:rFonts w:hint="eastAsia"/>
        </w:rPr>
        <w:t>B</w:t>
      </w:r>
    </w:p>
    <w:p w14:paraId="72FB428B" w14:textId="3AFE21CE" w:rsidR="002C76EE" w:rsidRDefault="00125EF7">
      <w:r w:rsidRPr="00125EF7">
        <w:rPr>
          <w:noProof/>
        </w:rPr>
        <w:drawing>
          <wp:inline distT="0" distB="0" distL="0" distR="0" wp14:anchorId="2813B3EE" wp14:editId="14165756">
            <wp:extent cx="5274310" cy="3514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3B30D" w14:textId="3B0FDEEA" w:rsidR="00C46E14" w:rsidRPr="00C46E14" w:rsidRDefault="00C46E14">
      <w:pPr>
        <w:rPr>
          <w:rFonts w:ascii="Times New Roman" w:hAnsi="Times New Roman" w:cs="Times New Roman"/>
          <w:sz w:val="24"/>
          <w:szCs w:val="24"/>
        </w:rPr>
      </w:pPr>
      <w:r w:rsidRPr="00C46E14">
        <w:rPr>
          <w:rFonts w:ascii="Times New Roman" w:hAnsi="Times New Roman" w:cs="Times New Roman"/>
          <w:sz w:val="24"/>
          <w:szCs w:val="24"/>
        </w:rPr>
        <w:t xml:space="preserve">Fig. S1 The COG classification graphs of </w:t>
      </w:r>
      <w:bookmarkStart w:id="0" w:name="_Hlk73527583"/>
      <w:r w:rsidRPr="00C46E14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bidi="he-IL"/>
        </w:rPr>
        <w:t>Kocuria rhizophila</w:t>
      </w:r>
      <w:bookmarkEnd w:id="0"/>
      <w:r w:rsidRPr="00C46E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olate K24 </w:t>
      </w:r>
      <w:r w:rsidR="00505EB8" w:rsidRPr="00C46E14">
        <w:rPr>
          <w:rFonts w:ascii="Times New Roman" w:hAnsi="Times New Roman" w:cs="Times New Roman"/>
          <w:sz w:val="24"/>
          <w:szCs w:val="24"/>
        </w:rPr>
        <w:t>(A)</w:t>
      </w:r>
      <w:r w:rsidR="00505E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 isolate K45</w:t>
      </w:r>
      <w:r w:rsidR="00505EB8">
        <w:rPr>
          <w:rFonts w:ascii="Times New Roman" w:hAnsi="Times New Roman" w:cs="Times New Roman"/>
          <w:sz w:val="24"/>
          <w:szCs w:val="24"/>
        </w:rPr>
        <w:t xml:space="preserve"> </w:t>
      </w:r>
      <w:r w:rsidR="00505EB8">
        <w:rPr>
          <w:rFonts w:ascii="Times New Roman" w:hAnsi="Times New Roman" w:cs="Times New Roman"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46E14" w:rsidRPr="00C46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3D453" w14:textId="77777777" w:rsidR="00380EA7" w:rsidRDefault="00380EA7" w:rsidP="00125EF7">
      <w:r>
        <w:separator/>
      </w:r>
    </w:p>
  </w:endnote>
  <w:endnote w:type="continuationSeparator" w:id="0">
    <w:p w14:paraId="08E01915" w14:textId="77777777" w:rsidR="00380EA7" w:rsidRDefault="00380EA7" w:rsidP="0012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BA23E" w14:textId="77777777" w:rsidR="00380EA7" w:rsidRDefault="00380EA7" w:rsidP="00125EF7">
      <w:r>
        <w:separator/>
      </w:r>
    </w:p>
  </w:footnote>
  <w:footnote w:type="continuationSeparator" w:id="0">
    <w:p w14:paraId="70FBCD76" w14:textId="77777777" w:rsidR="00380EA7" w:rsidRDefault="00380EA7" w:rsidP="00125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CD0"/>
    <w:rsid w:val="000607EC"/>
    <w:rsid w:val="00125EF7"/>
    <w:rsid w:val="00272F3F"/>
    <w:rsid w:val="00347CD0"/>
    <w:rsid w:val="00380EA7"/>
    <w:rsid w:val="003A0189"/>
    <w:rsid w:val="00505EB8"/>
    <w:rsid w:val="007578EB"/>
    <w:rsid w:val="009C28D4"/>
    <w:rsid w:val="00B31556"/>
    <w:rsid w:val="00C46E14"/>
    <w:rsid w:val="00CB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C84550"/>
  <w15:chartTrackingRefBased/>
  <w15:docId w15:val="{5118A16E-F9F2-4283-AE87-90E67449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E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E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shi</dc:creator>
  <cp:keywords/>
  <dc:description/>
  <cp:lastModifiedBy>qiao shi</cp:lastModifiedBy>
  <cp:revision>4</cp:revision>
  <dcterms:created xsi:type="dcterms:W3CDTF">2021-08-19T03:53:00Z</dcterms:created>
  <dcterms:modified xsi:type="dcterms:W3CDTF">2021-08-19T04:00:00Z</dcterms:modified>
</cp:coreProperties>
</file>